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71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0"/>
        <w:gridCol w:w="204"/>
        <w:gridCol w:w="1179"/>
        <w:gridCol w:w="1233"/>
        <w:gridCol w:w="858"/>
        <w:gridCol w:w="638"/>
        <w:gridCol w:w="204"/>
        <w:gridCol w:w="1233"/>
        <w:gridCol w:w="1299"/>
        <w:gridCol w:w="858"/>
        <w:gridCol w:w="638"/>
        <w:gridCol w:w="204"/>
        <w:gridCol w:w="1179"/>
        <w:gridCol w:w="1299"/>
        <w:gridCol w:w="858"/>
        <w:gridCol w:w="845"/>
        <w:gridCol w:w="218"/>
      </w:tblGrid>
      <w:tr w:rsidR="007105D8" w:rsidRPr="007105D8" w14:paraId="265FAE02" w14:textId="77777777" w:rsidTr="007105D8">
        <w:trPr>
          <w:gridAfter w:val="1"/>
          <w:wAfter w:w="70" w:type="pct"/>
          <w:trHeight w:val="829"/>
        </w:trPr>
        <w:tc>
          <w:tcPr>
            <w:tcW w:w="493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29C461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20"/>
                <w:szCs w:val="20"/>
              </w:rPr>
              <w:t>Additional file 3: Table S2. Comparison of variables according to patterns of intravesical BCG treatment: before propensity score matching</w:t>
            </w:r>
          </w:p>
        </w:tc>
      </w:tr>
      <w:tr w:rsidR="007105D8" w:rsidRPr="007105D8" w14:paraId="1C007424" w14:textId="77777777" w:rsidTr="007105D8">
        <w:trPr>
          <w:gridAfter w:val="1"/>
          <w:wAfter w:w="70" w:type="pct"/>
          <w:trHeight w:val="1068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A3445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82821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C6AD0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A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6 alon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E9211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B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 xml:space="preserve">iBCG-6 +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BCG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4A73BA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EA78C3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MD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BC10E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5E204E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B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 xml:space="preserve">iBCG-6 +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BCG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E1E8C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C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7/8 al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7AD021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3365C1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MD</w:t>
            </w:r>
          </w:p>
        </w:tc>
        <w:tc>
          <w:tcPr>
            <w:tcW w:w="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76A9A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E565AD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A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6 alon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E772F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C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7/8 al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731986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4AFEC1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MD</w:t>
            </w:r>
          </w:p>
        </w:tc>
      </w:tr>
      <w:tr w:rsidR="007105D8" w:rsidRPr="007105D8" w14:paraId="2328053E" w14:textId="77777777" w:rsidTr="007105D8">
        <w:trPr>
          <w:gridAfter w:val="1"/>
          <w:wAfter w:w="70" w:type="pct"/>
          <w:trHeight w:val="408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377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6E0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CDC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0CA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8B6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F0B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97D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EB2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1E8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240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0AB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AD3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D97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586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5D6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683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7105D8" w:rsidRPr="007105D8" w14:paraId="0AD5173C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15DD285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621E99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3C84B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.4 ± 9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BD002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.6 ± 9.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BAD80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FEE0C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01463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F0BB9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.6 ± 9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758C46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.3 ± 9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7380A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1A78D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9A3CC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1A570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.4 ± 9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88FB2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.3 ± 9.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E1925E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CFAAB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 w:rsidR="007105D8" w:rsidRPr="007105D8" w14:paraId="556F6887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09BA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EF80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CD8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821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AE34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D6F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3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95D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2D1C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6075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BAB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F35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1EA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DD6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198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EFF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D5D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 w:rsidR="007105D8" w:rsidRPr="007105D8" w14:paraId="41D7C021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F190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F814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FE2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9 (8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93F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41 (84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C30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8C6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64F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78B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41 (84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1EC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72 (8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D23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5F3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119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4EF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9 (83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C27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72 (8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E31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A20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1E1790C1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27B92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51C0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180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45 (17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9AB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4 (16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33B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61B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CE3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313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4 (16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B4C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00 (1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90D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1BD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F1B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589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45 (1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7C8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00 (1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49D9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789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2A93CD31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18F09F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ast history of NMIBC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CD3CBC5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3D0D6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37CAD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6C4F5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2CF59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D700D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48278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211D5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6F6E6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EADFB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8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959D8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C98F1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83955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05F51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993BB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3</w:t>
            </w:r>
          </w:p>
        </w:tc>
      </w:tr>
      <w:tr w:rsidR="007105D8" w:rsidRPr="007105D8" w14:paraId="42390394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33AD31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rimary cas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87E2DA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16ABE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76 (7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8CE6EB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36 (8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79AD6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FF3E1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AFDA5D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CFE66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36 (83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C6A0D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33 (8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15EE8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6CFD1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4358CA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62D3B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76 (7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5FF70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33 (8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94BD8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38CDB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EB6070E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4B28CC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Recurrent cas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68E063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7544B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88 (2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D9884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 (1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4DF24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5513A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E05A9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003A2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 (1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C4E30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9 (2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4782F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778F9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0CBD87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73B18F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88 (22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39216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9 (2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7C45C3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31383D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26278177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7B28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ultiplicity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638F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170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41B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578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E9E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1EC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2869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303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332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4D5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F67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463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547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503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12C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030AE96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8C38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ingl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1FF3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A4C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48 (3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A85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5 (3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962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5F7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D65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92C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5 (31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EB73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51 (3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6C4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D68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21E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6B5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48 (31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D87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51 (3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54F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99D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7EB181C8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9664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ultipl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7BBA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831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61 (6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A7D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75 (6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2D4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3FB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9AF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C9C4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75 (6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046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08 (7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5DC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0436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E6F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5B9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61 (6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D937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08 (7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AC4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DEE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0BFF8B7F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CCE07F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 category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CD584E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C17F0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A330F7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E49BC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439D17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25971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2208D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BA4F3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7DB76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F22D7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C6B41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F71D2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277D9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0940A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020ED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3341E0AF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974E9E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a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AFE82D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6AEBF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8 (2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EAAEC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9 (2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D40F36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FC64C6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6CBAD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47C9C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9 (2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13C52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91 (2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806E4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1330D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46B2C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44649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8 (21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D2C8F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91 (2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474B81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C66CA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1</w:t>
            </w:r>
          </w:p>
        </w:tc>
      </w:tr>
      <w:tr w:rsidR="007105D8" w:rsidRPr="007105D8" w14:paraId="6C439C68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557A03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1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366FCD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6BD37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93 (57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9CE9F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13 (5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3C902E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81EF2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9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C16A4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1763A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13 (53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573A6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00 (5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68BD3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2EBBA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E08CC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860CE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93 (5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AA9ECE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00 (5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F35FC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ADE55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2</w:t>
            </w:r>
          </w:p>
        </w:tc>
      </w:tr>
      <w:tr w:rsidR="007105D8" w:rsidRPr="007105D8" w14:paraId="52AA36D0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D43A43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ure Ti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CC1F8B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E2CD1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93 (2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4E2008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 (1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3A5FD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7ABC5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1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697AF7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3356F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 (1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9C7A2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81 (24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061E8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CCFE8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4D356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07228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93 (22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C3D0D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81 (24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306D8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E6933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4</w:t>
            </w:r>
          </w:p>
        </w:tc>
      </w:tr>
      <w:tr w:rsidR="007105D8" w:rsidRPr="007105D8" w14:paraId="71D02988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AC3E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umor grade (WHO 2004)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A8D4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B2D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DC8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6C5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B65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9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3F8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D12D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3C3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EFF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6C1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58E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E97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653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248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2D9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1</w:t>
            </w:r>
          </w:p>
        </w:tc>
      </w:tr>
      <w:tr w:rsidR="007105D8" w:rsidRPr="007105D8" w14:paraId="445497DF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2B09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Low grad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DD004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D17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 (1.7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D9BE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 (3.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707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8D3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B79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D289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 (3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6D9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 (3.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1FC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5569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6A6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A39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 (1.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1F4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 (3.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080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3D4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48C1F577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1FFF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High grad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7F9C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54D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49 (9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CB4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3 (9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B46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0FA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C4D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6A2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3 (9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881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33 (9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EB1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FB4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D1E7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A9D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49 (9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077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33 (9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7DA1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81F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1F83AADE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F29F0F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CI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CCF192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5C2FD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A39DE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EE52A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E4D9E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B8876F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47D75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1CEBA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88AD8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76ABD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3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AAA0E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ECBE2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47A30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1461A9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77AF1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2</w:t>
            </w:r>
          </w:p>
        </w:tc>
      </w:tr>
      <w:tr w:rsidR="007105D8" w:rsidRPr="007105D8" w14:paraId="2A8DACBB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3EC704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65990E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AD753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30 (5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75C11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0 (5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7DD64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92B89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C12FC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53EAB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0 (5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5F880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54 (3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F34F5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367BD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38CCE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199AC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30 (5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547F1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54 (3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9B8BD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516B4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2AF6EF52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285A47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F1C0F30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7F838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34 (5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E5726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5 (43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6311F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B5192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93E70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12F84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5 (43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CB4B2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8 (6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0EFA1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89C7BC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444E4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7C490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34 (5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0B150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8 (6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323B7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20AF6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9F69320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E6E4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rostate-involving CI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1AB53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313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0A2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C3A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4A1B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4D8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3DC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362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9D7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429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3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271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5A85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100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FC0C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738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1 </w:t>
            </w:r>
          </w:p>
        </w:tc>
      </w:tr>
      <w:tr w:rsidR="007105D8" w:rsidRPr="007105D8" w14:paraId="13883212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1C59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677C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E22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55 (98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DCF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8 (9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96F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B53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60D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F76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8 (9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530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47 (9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FB8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5F4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F15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0B2E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47 (9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446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47 (9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E56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61A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D45E4C4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988E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6C61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BB8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9 (2.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E2D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 (1.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45E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6DE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3A7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125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 (1.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64EE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 (2.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B4D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ED7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D84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365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 (2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A9C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 (2.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649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46F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206E032F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21A4A0" w14:textId="77777777" w:rsidR="00A04850" w:rsidRPr="00A04850" w:rsidRDefault="00A04850" w:rsidP="00A04850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04850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Divergent differentiation </w:t>
            </w:r>
          </w:p>
          <w:p w14:paraId="5D662325" w14:textId="6BB58602" w:rsidR="007105D8" w:rsidRPr="007105D8" w:rsidRDefault="00A04850" w:rsidP="00A04850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04850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or variant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5F2A85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EEEF4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5D80A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1C8F8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BB35B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096BA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572BC6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B2AF1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F48A0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602BF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83CBD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2FF5E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F8C5D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CA30F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C5D44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9 </w:t>
            </w:r>
          </w:p>
        </w:tc>
      </w:tr>
      <w:tr w:rsidR="007105D8" w:rsidRPr="007105D8" w14:paraId="4791324C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77CF5EB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F31C06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87025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39 (97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71E6F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5 (98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6B5D13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8281C2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CBB5B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30803C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5 (9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84D2C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17 (9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965FF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ECCB3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3BFAA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0CC3E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39 (9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C4FEF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17 (9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7709F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C67C0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2DB2B4AE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435CF6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B520A8E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6BC47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 (2.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5D3C7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 (2.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E540E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F8979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DB7D0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57555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 (2.5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7203F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5 (4.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0FAD6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7CB7A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99ECDC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48F6A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 (2.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62C2B3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5 (4.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825A5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D1478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2A29D919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437D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LVI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E8CD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EEAD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442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6F8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3BF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A68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936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3C3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0DF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F20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F2C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9C0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C40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2F7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AEE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</w:t>
            </w:r>
          </w:p>
        </w:tc>
      </w:tr>
      <w:tr w:rsidR="007105D8" w:rsidRPr="007105D8" w14:paraId="4EAAED94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58A5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76D22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9E3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34 (95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CC7A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1 (9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3139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2CF1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586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3B1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1 (9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F3C6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05 (94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D4FD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D318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6E3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347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24 (95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1A2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05 (94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7C0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945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1BF1F8A0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190A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590A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CE9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 (4.6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522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 (1.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151F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92F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57D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55C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 (1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DCE3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7 (5.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EC9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650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B28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AED7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 (4.6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7F3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7 (5.7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29F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BF3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15A44943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DBE2D3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econd TUR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99842F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70B62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0896B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89B15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64EA1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75308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D3592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0EEF4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CFF37A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607A9C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1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07E7E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5967F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F76B4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3DBE4E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EA394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2</w:t>
            </w:r>
          </w:p>
        </w:tc>
      </w:tr>
      <w:tr w:rsidR="007105D8" w:rsidRPr="007105D8" w14:paraId="5489F472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9B5B77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10D30D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7D660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05 (7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BEE46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64 (6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4CBAB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AA448B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86687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62DB8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64 (65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8D71C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02 (6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53036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B5BED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67F7B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971E5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05 (7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72E66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02 (6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FE33F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1B90A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CB43DCA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738ADC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A304C5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AFAD42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9 (30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A9CD2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41 (35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30746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EFBEAA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72287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86691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41 (35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7A99B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70 (4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6876D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A51DF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7BFF45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FCF92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9 (3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EEDCA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70 (4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94C9B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0A6AE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42B7E88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363B9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BCG dose in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iBCG</w:t>
            </w:r>
            <w:proofErr w:type="spellEnd"/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74EB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248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272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F4A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987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DE8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797D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B81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92F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9E7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3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420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D79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906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AE9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85C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7</w:t>
            </w:r>
          </w:p>
        </w:tc>
      </w:tr>
      <w:tr w:rsidR="007105D8" w:rsidRPr="007105D8" w14:paraId="27D22CE2" w14:textId="77777777" w:rsidTr="007105D8">
        <w:trPr>
          <w:gridAfter w:val="1"/>
          <w:wAfter w:w="70" w:type="pct"/>
          <w:trHeight w:val="4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13AE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Full dos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BFBF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CB7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86 (7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8BB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9 (8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A0E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AB5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FD6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E3A9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9 (81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875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45 (8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D564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2231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6DF8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977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86 (7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77E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45 (8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058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257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34A12D5E" w14:textId="77777777" w:rsidTr="007105D8">
        <w:trPr>
          <w:gridAfter w:val="1"/>
          <w:wAfter w:w="70" w:type="pct"/>
          <w:trHeight w:val="432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AE19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Reduced dose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C050" w14:textId="77777777" w:rsidR="007105D8" w:rsidRPr="007105D8" w:rsidRDefault="007105D8" w:rsidP="007105D8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7EA0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8 (2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977E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6 (1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8EA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D246B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ADEBD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9F2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6 (1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4E42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7 (11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90A7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BAC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3B4A3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BD56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8 (21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6A47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7 (1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FE0F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95E3C" w14:textId="77777777" w:rsidR="007105D8" w:rsidRPr="007105D8" w:rsidRDefault="007105D8" w:rsidP="007105D8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7105D8" w:rsidRPr="007105D8" w14:paraId="544F8535" w14:textId="77777777" w:rsidTr="007105D8">
        <w:trPr>
          <w:gridAfter w:val="1"/>
          <w:wAfter w:w="70" w:type="pct"/>
          <w:trHeight w:val="720"/>
        </w:trPr>
        <w:tc>
          <w:tcPr>
            <w:tcW w:w="4930" w:type="pct"/>
            <w:gridSpan w:val="1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63582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NMIBC, non-muscle invasive bladder cancer; BCG, ;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iBCG</w:t>
            </w:r>
            <w:proofErr w:type="spellEnd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, induction BCG;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BCG</w:t>
            </w:r>
            <w:proofErr w:type="spellEnd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,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eintenance</w:t>
            </w:r>
            <w:proofErr w:type="spellEnd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 BCG;  SMD, Standardized mean difference; SD, standard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deveation</w:t>
            </w:r>
            <w:proofErr w:type="spellEnd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; TURBT, transurethral resection of the bladder tumor; WHO, the World Health Organization;  CIS, carcinoma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i/>
                <w:iCs/>
                <w:kern w:val="0"/>
                <w:sz w:val="18"/>
                <w:szCs w:val="18"/>
              </w:rPr>
              <w:t xml:space="preserve"> in situ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; LVI,</w:t>
            </w:r>
            <w:r w:rsidRPr="007105D8">
              <w:rPr>
                <w:rFonts w:ascii="Arial Black" w:eastAsia="ＭＳ Ｐゴシック" w:hAnsi="Arial Black" w:cs="ＭＳ Ｐゴシック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lymphovascular</w:t>
            </w:r>
            <w:proofErr w:type="spellEnd"/>
            <w:r w:rsidRPr="007105D8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 invasion; TUR, transurethral resection</w:t>
            </w:r>
          </w:p>
        </w:tc>
      </w:tr>
      <w:tr w:rsidR="007105D8" w:rsidRPr="007105D8" w14:paraId="3EE8F44F" w14:textId="77777777" w:rsidTr="007105D8">
        <w:trPr>
          <w:trHeight w:val="420"/>
        </w:trPr>
        <w:tc>
          <w:tcPr>
            <w:tcW w:w="4930" w:type="pct"/>
            <w:gridSpan w:val="1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618F3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DBD3" w14:textId="77777777" w:rsidR="007105D8" w:rsidRPr="007105D8" w:rsidRDefault="007105D8" w:rsidP="007105D8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</w:p>
        </w:tc>
      </w:tr>
    </w:tbl>
    <w:p w14:paraId="7530CA54" w14:textId="45499062" w:rsidR="004D4204" w:rsidRPr="007105D8" w:rsidRDefault="00091B04"/>
    <w:sectPr w:rsidR="004D4204" w:rsidRPr="007105D8" w:rsidSect="008D61B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10B7C" w14:textId="77777777" w:rsidR="00091B04" w:rsidRDefault="00091B04" w:rsidP="00136288">
      <w:r>
        <w:separator/>
      </w:r>
    </w:p>
  </w:endnote>
  <w:endnote w:type="continuationSeparator" w:id="0">
    <w:p w14:paraId="54BA9682" w14:textId="77777777" w:rsidR="00091B04" w:rsidRDefault="00091B04" w:rsidP="0013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96EE3" w14:textId="77777777" w:rsidR="00091B04" w:rsidRDefault="00091B04" w:rsidP="00136288">
      <w:r>
        <w:separator/>
      </w:r>
    </w:p>
  </w:footnote>
  <w:footnote w:type="continuationSeparator" w:id="0">
    <w:p w14:paraId="7909DE0F" w14:textId="77777777" w:rsidR="00091B04" w:rsidRDefault="00091B04" w:rsidP="00136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B8"/>
    <w:rsid w:val="00091B04"/>
    <w:rsid w:val="00136288"/>
    <w:rsid w:val="0018316B"/>
    <w:rsid w:val="00291B19"/>
    <w:rsid w:val="002F7640"/>
    <w:rsid w:val="00304687"/>
    <w:rsid w:val="003675CF"/>
    <w:rsid w:val="007105D8"/>
    <w:rsid w:val="008D61B8"/>
    <w:rsid w:val="00A04850"/>
    <w:rsid w:val="00A76FE3"/>
    <w:rsid w:val="00A92F35"/>
    <w:rsid w:val="00D2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53B4B"/>
  <w15:chartTrackingRefBased/>
  <w15:docId w15:val="{518FBB3D-88F1-48F9-99FE-DCC1454B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2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6288"/>
  </w:style>
  <w:style w:type="paragraph" w:styleId="a5">
    <w:name w:val="footer"/>
    <w:basedOn w:val="a"/>
    <w:link w:val="a6"/>
    <w:uiPriority w:val="99"/>
    <w:unhideWhenUsed/>
    <w:rsid w:val="001362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6288"/>
  </w:style>
  <w:style w:type="table" w:styleId="a7">
    <w:name w:val="Table Grid"/>
    <w:basedOn w:val="a1"/>
    <w:uiPriority w:val="39"/>
    <w:rsid w:val="00A9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94FFB-8FFB-479C-883E-8923E8801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Makito</dc:creator>
  <cp:keywords/>
  <dc:description/>
  <cp:lastModifiedBy>Miyake Makito</cp:lastModifiedBy>
  <cp:revision>6</cp:revision>
  <dcterms:created xsi:type="dcterms:W3CDTF">2020-08-11T01:14:00Z</dcterms:created>
  <dcterms:modified xsi:type="dcterms:W3CDTF">2021-01-06T05:18:00Z</dcterms:modified>
</cp:coreProperties>
</file>